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795"/>
        <w:gridCol w:w="1105"/>
        <w:gridCol w:w="990"/>
        <w:gridCol w:w="990"/>
        <w:gridCol w:w="900"/>
        <w:gridCol w:w="1080"/>
        <w:gridCol w:w="1170"/>
        <w:gridCol w:w="1237"/>
        <w:gridCol w:w="1284"/>
        <w:gridCol w:w="1799"/>
      </w:tblGrid>
      <w:tr w:rsidR="001B57EA" w14:paraId="4B93EF7A" w14:textId="77777777" w:rsidTr="00913258">
        <w:tc>
          <w:tcPr>
            <w:tcW w:w="12690" w:type="dxa"/>
            <w:gridSpan w:val="11"/>
            <w:tcBorders>
              <w:bottom w:val="single" w:sz="4" w:space="0" w:color="auto"/>
            </w:tcBorders>
          </w:tcPr>
          <w:p w14:paraId="2F78E272" w14:textId="419375B9" w:rsidR="001B57EA" w:rsidRPr="00E87E9E" w:rsidRDefault="00702BDB" w:rsidP="009132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ditional file 1:</w:t>
            </w:r>
            <w:r w:rsidR="001B57EA" w:rsidRPr="00496DB4">
              <w:rPr>
                <w:rFonts w:ascii="Times New Roman" w:hAnsi="Times New Roman" w:cs="Times New Roman"/>
                <w:b/>
                <w:bCs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1B57EA">
              <w:rPr>
                <w:rFonts w:ascii="Times New Roman" w:hAnsi="Times New Roman" w:cs="Times New Roman"/>
                <w:b/>
                <w:bCs/>
              </w:rPr>
              <w:t>1</w:t>
            </w:r>
            <w:r w:rsidR="001B57EA" w:rsidRPr="00496DB4">
              <w:rPr>
                <w:rFonts w:ascii="Times New Roman" w:hAnsi="Times New Roman" w:cs="Times New Roman"/>
                <w:b/>
                <w:bCs/>
              </w:rPr>
              <w:t>:</w:t>
            </w:r>
            <w:r w:rsidR="001B57EA">
              <w:rPr>
                <w:rFonts w:ascii="Times New Roman" w:hAnsi="Times New Roman" w:cs="Times New Roman"/>
                <w:b/>
              </w:rPr>
              <w:t xml:space="preserve"> </w:t>
            </w:r>
            <w:r w:rsidR="001B57EA" w:rsidRPr="00496DB4">
              <w:rPr>
                <w:rFonts w:ascii="Times New Roman" w:hAnsi="Times New Roman" w:cs="Times New Roman"/>
                <w:b/>
              </w:rPr>
              <w:t xml:space="preserve">Correlations </w:t>
            </w:r>
            <w:r w:rsidR="001B57EA">
              <w:rPr>
                <w:rFonts w:ascii="Times New Roman" w:hAnsi="Times New Roman" w:cs="Times New Roman"/>
                <w:b/>
              </w:rPr>
              <w:t>between</w:t>
            </w:r>
            <w:r w:rsidR="001B57EA" w:rsidRPr="00496DB4">
              <w:rPr>
                <w:rFonts w:ascii="Times New Roman" w:hAnsi="Times New Roman" w:cs="Times New Roman"/>
                <w:b/>
              </w:rPr>
              <w:t xml:space="preserve"> Hormon</w:t>
            </w:r>
            <w:r w:rsidR="001B57EA">
              <w:rPr>
                <w:rFonts w:ascii="Times New Roman" w:hAnsi="Times New Roman" w:cs="Times New Roman"/>
                <w:b/>
              </w:rPr>
              <w:t>es</w:t>
            </w:r>
            <w:r w:rsidR="001B57EA" w:rsidRPr="00496DB4">
              <w:rPr>
                <w:rFonts w:ascii="Times New Roman" w:hAnsi="Times New Roman" w:cs="Times New Roman"/>
                <w:b/>
              </w:rPr>
              <w:t xml:space="preserve"> </w:t>
            </w:r>
            <w:r w:rsidR="001B57EA">
              <w:rPr>
                <w:rFonts w:ascii="Times New Roman" w:hAnsi="Times New Roman" w:cs="Times New Roman"/>
                <w:b/>
              </w:rPr>
              <w:t xml:space="preserve">and RANK Pathway </w:t>
            </w:r>
            <w:r w:rsidR="001B57EA" w:rsidRPr="00496DB4">
              <w:rPr>
                <w:rFonts w:ascii="Times New Roman" w:hAnsi="Times New Roman" w:cs="Times New Roman"/>
                <w:b/>
              </w:rPr>
              <w:t>Gene Expression in Postmenopausal Women</w:t>
            </w:r>
            <w:r w:rsidR="001E5416">
              <w:rPr>
                <w:rFonts w:ascii="Times New Roman" w:hAnsi="Times New Roman" w:cs="Times New Roman"/>
                <w:b/>
              </w:rPr>
              <w:t>, adjusted for age and BMI</w:t>
            </w:r>
            <w:r w:rsidR="001B57EA" w:rsidRPr="000C5D4A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1B57EA" w14:paraId="5094B974" w14:textId="77777777" w:rsidTr="00913258"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700C7" w14:textId="77777777" w:rsidR="001B57EA" w:rsidRPr="000C5D4A" w:rsidRDefault="001B57EA" w:rsidP="0091325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Gen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5838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PRL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36C1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ESR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79CD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PG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85A5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STAT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BAF8A7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STAT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A13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RANK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A3D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RANKL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1B15ADE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OPG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C2F63" w14:textId="77777777" w:rsidR="001B57EA" w:rsidRPr="00E87E9E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TNFRSF13B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2A79B" w14:textId="77777777" w:rsidR="001B57EA" w:rsidRPr="00E87E9E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TNFRSF18</w:t>
            </w:r>
          </w:p>
        </w:tc>
      </w:tr>
      <w:tr w:rsidR="001B57EA" w14:paraId="4190002F" w14:textId="77777777" w:rsidTr="00913258">
        <w:tc>
          <w:tcPr>
            <w:tcW w:w="1340" w:type="dxa"/>
            <w:tcBorders>
              <w:top w:val="single" w:sz="4" w:space="0" w:color="auto"/>
            </w:tcBorders>
          </w:tcPr>
          <w:p w14:paraId="749B704D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PRL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0A304006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7814D801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52AF968C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=0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52F6030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7589D76B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41A16BC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37E715AC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&lt;0.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7372620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9</w:t>
            </w:r>
          </w:p>
          <w:p w14:paraId="59BE6DC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985F7B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5</w:t>
            </w:r>
          </w:p>
          <w:p w14:paraId="237DA09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87A59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  <w:p w14:paraId="5FE863AD" w14:textId="77777777" w:rsidR="001B57EA" w:rsidRPr="00E87E9E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7144CB2C" w14:textId="77777777" w:rsidR="001B57EA" w:rsidRPr="000A53E2" w:rsidRDefault="001B57EA" w:rsidP="009132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53E2">
              <w:rPr>
                <w:rFonts w:ascii="Times New Roman" w:hAnsi="Times New Roman" w:cs="Times New Roman"/>
                <w:b/>
                <w:sz w:val="20"/>
                <w:szCs w:val="20"/>
              </w:rPr>
              <w:t>0.28</w:t>
            </w:r>
          </w:p>
          <w:p w14:paraId="77334354" w14:textId="77777777" w:rsidR="001B57EA" w:rsidRPr="00E87E9E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A53E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&lt;</w:t>
            </w:r>
            <w:r w:rsidRPr="000A53E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0.01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04AAE089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2A74945A" w14:textId="77777777" w:rsidR="001B57EA" w:rsidRPr="00E87E9E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0.01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556C1D75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4</w:t>
            </w:r>
          </w:p>
          <w:p w14:paraId="2FB2E666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7D3DA92C" w14:textId="77777777" w:rsidR="001B57EA" w:rsidRPr="00E87E9E" w:rsidRDefault="001B57EA" w:rsidP="009132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1B57EA" w14:paraId="65C80CC7" w14:textId="77777777" w:rsidTr="00913258">
        <w:tc>
          <w:tcPr>
            <w:tcW w:w="1340" w:type="dxa"/>
          </w:tcPr>
          <w:p w14:paraId="4C63E703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ESR1</w:t>
            </w:r>
          </w:p>
        </w:tc>
        <w:tc>
          <w:tcPr>
            <w:tcW w:w="795" w:type="dxa"/>
          </w:tcPr>
          <w:p w14:paraId="2FA2330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7C8D9F8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602E49D9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3</w:t>
            </w:r>
          </w:p>
          <w:p w14:paraId="6AD3E61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90" w:type="dxa"/>
          </w:tcPr>
          <w:p w14:paraId="5E2E0B04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27698793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1682D431" w14:textId="77777777" w:rsidR="001B57EA" w:rsidRPr="00843FC0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43F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9</w:t>
            </w:r>
          </w:p>
          <w:p w14:paraId="341321B6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FC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=</w:t>
            </w:r>
            <w:r w:rsidRPr="00843F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080" w:type="dxa"/>
          </w:tcPr>
          <w:p w14:paraId="5D0108A6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7</w:t>
            </w:r>
          </w:p>
          <w:p w14:paraId="0BB5B7B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55611D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8</w:t>
            </w:r>
          </w:p>
          <w:p w14:paraId="61F84D6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FC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=</w:t>
            </w:r>
            <w:r w:rsidRPr="00843F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37" w:type="dxa"/>
          </w:tcPr>
          <w:p w14:paraId="0DBF88B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41</w:t>
            </w:r>
          </w:p>
          <w:p w14:paraId="07ECDC2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3E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&lt;</w:t>
            </w:r>
            <w:r w:rsidRPr="000A53E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0.01</w:t>
            </w:r>
          </w:p>
        </w:tc>
        <w:tc>
          <w:tcPr>
            <w:tcW w:w="1284" w:type="dxa"/>
          </w:tcPr>
          <w:p w14:paraId="24C78251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0</w:t>
            </w:r>
          </w:p>
          <w:p w14:paraId="14DF1A5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0.01</w:t>
            </w:r>
          </w:p>
        </w:tc>
        <w:tc>
          <w:tcPr>
            <w:tcW w:w="1799" w:type="dxa"/>
          </w:tcPr>
          <w:p w14:paraId="4E026F4B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2</w:t>
            </w:r>
          </w:p>
          <w:p w14:paraId="4E747B78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65B181A9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2F520702" w14:textId="77777777" w:rsidTr="00913258">
        <w:tc>
          <w:tcPr>
            <w:tcW w:w="1340" w:type="dxa"/>
          </w:tcPr>
          <w:p w14:paraId="469F2D12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PGR</w:t>
            </w:r>
          </w:p>
        </w:tc>
        <w:tc>
          <w:tcPr>
            <w:tcW w:w="795" w:type="dxa"/>
          </w:tcPr>
          <w:p w14:paraId="6390F24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4AAAF5A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1B9F683B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4D6E615F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5</w:t>
            </w:r>
          </w:p>
          <w:p w14:paraId="1E9A4D5C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900" w:type="dxa"/>
          </w:tcPr>
          <w:p w14:paraId="20967FB7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-0.05</w:t>
            </w:r>
          </w:p>
          <w:p w14:paraId="48AE594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</w:tcPr>
          <w:p w14:paraId="63A41C23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5</w:t>
            </w:r>
          </w:p>
          <w:p w14:paraId="29D843A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68A84EC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0</w:t>
            </w:r>
          </w:p>
          <w:p w14:paraId="1BE43FA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237" w:type="dxa"/>
          </w:tcPr>
          <w:p w14:paraId="1E6BBFF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5</w:t>
            </w:r>
          </w:p>
          <w:p w14:paraId="26AF503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53E2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&lt;</w:t>
            </w:r>
            <w:r w:rsidRPr="000A53E2"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  <w:t>0.01</w:t>
            </w:r>
          </w:p>
        </w:tc>
        <w:tc>
          <w:tcPr>
            <w:tcW w:w="1284" w:type="dxa"/>
          </w:tcPr>
          <w:p w14:paraId="2EA49197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0</w:t>
            </w:r>
          </w:p>
          <w:p w14:paraId="7A721842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061983FB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0</w:t>
            </w:r>
          </w:p>
          <w:p w14:paraId="1BE8EC28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51B8884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449F6CD6" w14:textId="77777777" w:rsidTr="00913258">
        <w:tc>
          <w:tcPr>
            <w:tcW w:w="1340" w:type="dxa"/>
          </w:tcPr>
          <w:p w14:paraId="78E39610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STAT1</w:t>
            </w:r>
          </w:p>
        </w:tc>
        <w:tc>
          <w:tcPr>
            <w:tcW w:w="795" w:type="dxa"/>
          </w:tcPr>
          <w:p w14:paraId="4E00E8C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13F036ED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0177E0E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EFB468B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</w:tcPr>
          <w:p w14:paraId="38CE39C9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9</w:t>
            </w:r>
          </w:p>
          <w:p w14:paraId="5A8B99A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080" w:type="dxa"/>
          </w:tcPr>
          <w:p w14:paraId="38918583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6</w:t>
            </w:r>
          </w:p>
          <w:p w14:paraId="41BBCC2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5C92EA26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2</w:t>
            </w:r>
          </w:p>
          <w:p w14:paraId="0B2D9DA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237" w:type="dxa"/>
          </w:tcPr>
          <w:p w14:paraId="7006E8E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14</w:t>
            </w:r>
          </w:p>
          <w:p w14:paraId="5423190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0.01</w:t>
            </w:r>
          </w:p>
        </w:tc>
        <w:tc>
          <w:tcPr>
            <w:tcW w:w="1284" w:type="dxa"/>
          </w:tcPr>
          <w:p w14:paraId="6183F34A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2</w:t>
            </w:r>
          </w:p>
          <w:p w14:paraId="1E193E3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0.01</w:t>
            </w:r>
          </w:p>
        </w:tc>
        <w:tc>
          <w:tcPr>
            <w:tcW w:w="1799" w:type="dxa"/>
          </w:tcPr>
          <w:p w14:paraId="49759AA1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0</w:t>
            </w:r>
          </w:p>
          <w:p w14:paraId="3FB9DE9E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589E1BD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38F41DE4" w14:textId="77777777" w:rsidTr="00913258">
        <w:tc>
          <w:tcPr>
            <w:tcW w:w="1340" w:type="dxa"/>
          </w:tcPr>
          <w:p w14:paraId="331F2423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STAT5</w:t>
            </w:r>
          </w:p>
        </w:tc>
        <w:tc>
          <w:tcPr>
            <w:tcW w:w="795" w:type="dxa"/>
          </w:tcPr>
          <w:p w14:paraId="4CBA16C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1A079AE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30CE002F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9E9DF5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4C2B004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28B56EB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1</w:t>
            </w:r>
          </w:p>
          <w:p w14:paraId="5364552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  <w:tc>
          <w:tcPr>
            <w:tcW w:w="1170" w:type="dxa"/>
          </w:tcPr>
          <w:p w14:paraId="4B24166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6</w:t>
            </w:r>
          </w:p>
          <w:p w14:paraId="427D629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=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37" w:type="dxa"/>
          </w:tcPr>
          <w:p w14:paraId="5F3AF7A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08</w:t>
            </w:r>
          </w:p>
          <w:p w14:paraId="743C2E4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FC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=</w:t>
            </w:r>
            <w:r w:rsidRPr="00843F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14:paraId="43C8BE8D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-0.06</w:t>
            </w:r>
          </w:p>
          <w:p w14:paraId="0742EFD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=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99" w:type="dxa"/>
          </w:tcPr>
          <w:p w14:paraId="2DF7723B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5</w:t>
            </w:r>
          </w:p>
          <w:p w14:paraId="08E60F96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7CF0B246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43A2678A" w14:textId="77777777" w:rsidTr="00913258">
        <w:tc>
          <w:tcPr>
            <w:tcW w:w="1340" w:type="dxa"/>
          </w:tcPr>
          <w:p w14:paraId="082B946A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795" w:type="dxa"/>
          </w:tcPr>
          <w:p w14:paraId="0AE95F2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35F4414C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7679CA3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394E7B83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12E535F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7E543BB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0083C668" w14:textId="77777777" w:rsidR="001B57EA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5</w:t>
            </w:r>
          </w:p>
          <w:p w14:paraId="5A5F3F0C" w14:textId="77777777" w:rsidR="001B57EA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1</w:t>
            </w:r>
          </w:p>
          <w:p w14:paraId="1302A33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" w:type="dxa"/>
          </w:tcPr>
          <w:p w14:paraId="673BB9C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7</w:t>
            </w:r>
          </w:p>
          <w:p w14:paraId="7953413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</w:tc>
        <w:tc>
          <w:tcPr>
            <w:tcW w:w="1284" w:type="dxa"/>
          </w:tcPr>
          <w:p w14:paraId="09F8C13B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9</w:t>
            </w:r>
          </w:p>
          <w:p w14:paraId="2719B26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</w:tc>
        <w:tc>
          <w:tcPr>
            <w:tcW w:w="1799" w:type="dxa"/>
          </w:tcPr>
          <w:p w14:paraId="1FDDD53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31</w:t>
            </w:r>
          </w:p>
          <w:p w14:paraId="1C495083" w14:textId="77777777" w:rsidR="001B57EA" w:rsidRPr="007A2FA9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</w:tc>
      </w:tr>
      <w:tr w:rsidR="001B57EA" w14:paraId="55399210" w14:textId="77777777" w:rsidTr="00913258">
        <w:tc>
          <w:tcPr>
            <w:tcW w:w="1340" w:type="dxa"/>
          </w:tcPr>
          <w:p w14:paraId="486AEA94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RANKL</w:t>
            </w:r>
          </w:p>
        </w:tc>
        <w:tc>
          <w:tcPr>
            <w:tcW w:w="795" w:type="dxa"/>
          </w:tcPr>
          <w:p w14:paraId="48B61A9D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0D27D3A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4BEE6BC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14A8A1A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244E7C0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71F80143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52554B7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37" w:type="dxa"/>
          </w:tcPr>
          <w:p w14:paraId="2D3C21AB" w14:textId="77777777" w:rsidR="001B57EA" w:rsidRPr="000A53E2" w:rsidRDefault="001B57EA" w:rsidP="00913258">
            <w:pPr>
              <w:jc w:val="center"/>
              <w:rPr>
                <w:rFonts w:ascii="Times New Roman" w:hAnsi="Times New Roman" w:cs="Times New Roman"/>
              </w:rPr>
            </w:pPr>
            <w:r w:rsidRPr="000A53E2">
              <w:rPr>
                <w:rFonts w:ascii="Times New Roman" w:hAnsi="Times New Roman" w:cs="Times New Roman"/>
              </w:rPr>
              <w:t>0.02</w:t>
            </w:r>
          </w:p>
          <w:p w14:paraId="76E45B02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=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  <w:p w14:paraId="31845D4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4" w:type="dxa"/>
          </w:tcPr>
          <w:p w14:paraId="3DFB48E1" w14:textId="77777777" w:rsidR="001B57EA" w:rsidRPr="007A2FA9" w:rsidRDefault="001B57EA" w:rsidP="00913258">
            <w:pPr>
              <w:jc w:val="center"/>
              <w:rPr>
                <w:rFonts w:ascii="Times New Roman" w:hAnsi="Times New Roman" w:cs="Times New Roman"/>
              </w:rPr>
            </w:pPr>
            <w:r w:rsidRPr="007A2FA9">
              <w:rPr>
                <w:rFonts w:ascii="Times New Roman" w:hAnsi="Times New Roman" w:cs="Times New Roman"/>
              </w:rPr>
              <w:t>-0.01</w:t>
            </w:r>
          </w:p>
          <w:p w14:paraId="6C27C2A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=</w:t>
            </w:r>
            <w:r w:rsidRPr="00E87E9E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99" w:type="dxa"/>
          </w:tcPr>
          <w:p w14:paraId="4C6304C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14</w:t>
            </w:r>
          </w:p>
          <w:p w14:paraId="0DBB92ED" w14:textId="77777777" w:rsidR="001B57EA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700043E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3FFFB51F" w14:textId="77777777" w:rsidTr="00913258">
        <w:tc>
          <w:tcPr>
            <w:tcW w:w="1340" w:type="dxa"/>
          </w:tcPr>
          <w:p w14:paraId="1CA562FB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OPG</w:t>
            </w:r>
          </w:p>
        </w:tc>
        <w:tc>
          <w:tcPr>
            <w:tcW w:w="795" w:type="dxa"/>
          </w:tcPr>
          <w:p w14:paraId="0FD2F1A2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2A8C7B0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A59086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74A3FBC1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51FE1EFC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1CF79DC3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626C111D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" w:type="dxa"/>
          </w:tcPr>
          <w:p w14:paraId="66D9661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284" w:type="dxa"/>
          </w:tcPr>
          <w:p w14:paraId="3D2F6BE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7</w:t>
            </w:r>
          </w:p>
          <w:p w14:paraId="5F4B896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3FC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=</w:t>
            </w:r>
            <w:r w:rsidRPr="00843F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6FE34AB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9" w:type="dxa"/>
          </w:tcPr>
          <w:p w14:paraId="7DB6834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25</w:t>
            </w:r>
          </w:p>
          <w:p w14:paraId="5DD74688" w14:textId="77777777" w:rsidR="001B57EA" w:rsidRPr="007A2FA9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26B9C67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4D4725E8" w14:textId="77777777" w:rsidTr="00913258">
        <w:tc>
          <w:tcPr>
            <w:tcW w:w="1340" w:type="dxa"/>
          </w:tcPr>
          <w:p w14:paraId="4FD443B2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TNFRSF1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795" w:type="dxa"/>
          </w:tcPr>
          <w:p w14:paraId="1D35F0E9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</w:tcPr>
          <w:p w14:paraId="3967EE0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6323D5D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</w:tcPr>
          <w:p w14:paraId="70CF7BA2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62C6F095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0508725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3017A19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" w:type="dxa"/>
          </w:tcPr>
          <w:p w14:paraId="159EEEDB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4" w:type="dxa"/>
          </w:tcPr>
          <w:p w14:paraId="0D3E089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1799" w:type="dxa"/>
          </w:tcPr>
          <w:p w14:paraId="1FDCA289" w14:textId="77777777" w:rsidR="001B57EA" w:rsidRPr="00E87E9E" w:rsidRDefault="001B57EA" w:rsidP="009132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6E542A26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E87E9E">
              <w:rPr>
                <w:rFonts w:ascii="Times New Roman" w:eastAsia="Calibri" w:hAnsi="Times New Roman" w:cs="Times New Roman"/>
                <w:b/>
                <w:bCs/>
                <w:i/>
              </w:rPr>
              <w:t>p&lt;</w:t>
            </w:r>
            <w:r w:rsidRPr="00E87E9E">
              <w:rPr>
                <w:rFonts w:ascii="Times New Roman" w:eastAsia="Calibri" w:hAnsi="Times New Roman" w:cs="Times New Roman"/>
                <w:b/>
                <w:bCs/>
                <w:iCs/>
              </w:rPr>
              <w:t>0.01</w:t>
            </w:r>
          </w:p>
          <w:p w14:paraId="2DE1DF7A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7E0DCB1A" w14:textId="77777777" w:rsidTr="00913258">
        <w:tc>
          <w:tcPr>
            <w:tcW w:w="1340" w:type="dxa"/>
            <w:tcBorders>
              <w:bottom w:val="single" w:sz="4" w:space="0" w:color="auto"/>
            </w:tcBorders>
          </w:tcPr>
          <w:p w14:paraId="3D862646" w14:textId="77777777" w:rsidR="001B57EA" w:rsidRDefault="001B57EA" w:rsidP="00913258">
            <w:pPr>
              <w:rPr>
                <w:rFonts w:ascii="Times New Roman" w:hAnsi="Times New Roman" w:cs="Times New Roman"/>
                <w:b/>
                <w:bCs/>
              </w:rPr>
            </w:pPr>
            <w:r w:rsidRPr="00E87E9E">
              <w:rPr>
                <w:rFonts w:ascii="Times New Roman" w:hAnsi="Times New Roman" w:cs="Times New Roman"/>
                <w:b/>
                <w:sz w:val="20"/>
                <w:szCs w:val="20"/>
              </w:rPr>
              <w:t>TNFRSF18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5E7721F8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B5F1F6E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B458DDD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601507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137ACB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5AA20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505B530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2704CE7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7E70EDB6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14:paraId="4D5C5A73" w14:textId="77777777" w:rsidR="001B57EA" w:rsidRPr="00E87E9E" w:rsidRDefault="001B57EA" w:rsidP="00913258">
            <w:pPr>
              <w:pStyle w:val="HTMLPreformatted"/>
              <w:jc w:val="center"/>
              <w:rPr>
                <w:rFonts w:ascii="Times New Roman" w:hAnsi="Times New Roman" w:cs="Times New Roman"/>
                <w:bCs/>
              </w:rPr>
            </w:pPr>
            <w:r w:rsidRPr="00E87E9E">
              <w:rPr>
                <w:rFonts w:ascii="Times New Roman" w:hAnsi="Times New Roman" w:cs="Times New Roman"/>
                <w:bCs/>
              </w:rPr>
              <w:t>1.00</w:t>
            </w:r>
          </w:p>
          <w:p w14:paraId="6B06C704" w14:textId="77777777" w:rsidR="001B57EA" w:rsidRDefault="001B57EA" w:rsidP="009132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B57EA" w14:paraId="6A4E9D31" w14:textId="77777777" w:rsidTr="00913258">
        <w:tc>
          <w:tcPr>
            <w:tcW w:w="12690" w:type="dxa"/>
            <w:gridSpan w:val="11"/>
            <w:tcBorders>
              <w:top w:val="single" w:sz="4" w:space="0" w:color="auto"/>
            </w:tcBorders>
          </w:tcPr>
          <w:p w14:paraId="72359EF3" w14:textId="072C472F" w:rsidR="001B57EA" w:rsidRDefault="001B57EA" w:rsidP="009132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5D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0903EB">
              <w:rPr>
                <w:rFonts w:ascii="Times New Roman" w:hAnsi="Times New Roman" w:cs="Times New Roman"/>
                <w:sz w:val="20"/>
                <w:szCs w:val="20"/>
              </w:rPr>
              <w:t xml:space="preserve">Pearson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ial </w:t>
            </w:r>
            <w:r w:rsidRPr="000903EB">
              <w:rPr>
                <w:rFonts w:ascii="Times New Roman" w:hAnsi="Times New Roman" w:cs="Times New Roman"/>
                <w:sz w:val="20"/>
                <w:szCs w:val="20"/>
              </w:rPr>
              <w:t>correlation coeffic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re calculated </w:t>
            </w:r>
            <w:r w:rsidR="00582AA7">
              <w:rPr>
                <w:rFonts w:ascii="Times New Roman" w:hAnsi="Times New Roman" w:cs="Times New Roman"/>
                <w:sz w:val="20"/>
                <w:szCs w:val="20"/>
              </w:rPr>
              <w:t>adju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age (continuous) and BMI (continuous). Gene expression levels were log2 transformed.</w:t>
            </w:r>
          </w:p>
          <w:p w14:paraId="7576D176" w14:textId="5E29986C" w:rsidR="001B57EA" w:rsidRPr="00E87E9E" w:rsidRDefault="001B57EA" w:rsidP="00913258">
            <w:pPr>
              <w:pStyle w:val="HTMLPreformatted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*</w:t>
            </w:r>
            <w:r w:rsidRPr="000903EB">
              <w:rPr>
                <w:rFonts w:ascii="Times New Roman" w:hAnsi="Times New Roman" w:cs="Times New Roman"/>
              </w:rPr>
              <w:t xml:space="preserve">Statistically significant </w:t>
            </w:r>
            <w:r>
              <w:rPr>
                <w:rFonts w:ascii="Times New Roman" w:hAnsi="Times New Roman" w:cs="Times New Roman"/>
              </w:rPr>
              <w:t>correlations</w:t>
            </w:r>
            <w:r w:rsidRPr="000903E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p&lt;0.05) are</w:t>
            </w:r>
            <w:r w:rsidRPr="000903EB">
              <w:rPr>
                <w:rFonts w:ascii="Times New Roman" w:hAnsi="Times New Roman" w:cs="Times New Roman"/>
              </w:rPr>
              <w:t xml:space="preserve"> </w:t>
            </w:r>
            <w:r w:rsidR="00D04534">
              <w:rPr>
                <w:rFonts w:ascii="Times New Roman" w:hAnsi="Times New Roman" w:cs="Times New Roman"/>
              </w:rPr>
              <w:t xml:space="preserve">in </w:t>
            </w:r>
            <w:r w:rsidRPr="000903EB">
              <w:rPr>
                <w:rFonts w:ascii="Times New Roman" w:hAnsi="Times New Roman" w:cs="Times New Roman"/>
              </w:rPr>
              <w:t>bold.</w:t>
            </w:r>
          </w:p>
        </w:tc>
      </w:tr>
    </w:tbl>
    <w:p w14:paraId="232E0397" w14:textId="5EED7133" w:rsidR="001B57EA" w:rsidRDefault="001B57EA">
      <w:pPr>
        <w:rPr>
          <w:rFonts w:ascii="Times New Roman" w:hAnsi="Times New Roman" w:cs="Times New Roman"/>
          <w:b/>
          <w:bCs/>
        </w:rPr>
        <w:sectPr w:rsidR="001B57EA" w:rsidSect="001B57EA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1AD624C4" w14:textId="490CBC55" w:rsidR="001B57EA" w:rsidRDefault="00702BDB" w:rsidP="001B57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Pr="00496DB4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1B57EA">
        <w:rPr>
          <w:rFonts w:ascii="Times New Roman" w:hAnsi="Times New Roman" w:cs="Times New Roman"/>
          <w:b/>
          <w:bCs/>
        </w:rPr>
        <w:t xml:space="preserve">2: </w:t>
      </w:r>
      <w:r w:rsidR="001B57EA" w:rsidRPr="007C502B">
        <w:rPr>
          <w:rFonts w:ascii="Times New Roman" w:hAnsi="Times New Roman" w:cs="Times New Roman"/>
          <w:b/>
          <w:bCs/>
        </w:rPr>
        <w:t xml:space="preserve">Correlations between </w:t>
      </w:r>
      <w:r w:rsidR="001B57EA">
        <w:rPr>
          <w:rFonts w:ascii="Times New Roman" w:hAnsi="Times New Roman" w:cs="Times New Roman"/>
          <w:b/>
          <w:bCs/>
        </w:rPr>
        <w:t xml:space="preserve">Circulating </w:t>
      </w:r>
    </w:p>
    <w:p w14:paraId="00AF1AB4" w14:textId="77777777" w:rsidR="003854DB" w:rsidRDefault="001B57EA" w:rsidP="001B57EA">
      <w:pPr>
        <w:rPr>
          <w:rFonts w:ascii="Times New Roman" w:hAnsi="Times New Roman" w:cs="Times New Roman"/>
          <w:b/>
          <w:bCs/>
        </w:rPr>
      </w:pPr>
      <w:r w:rsidRPr="007C502B">
        <w:rPr>
          <w:rFonts w:ascii="Times New Roman" w:hAnsi="Times New Roman" w:cs="Times New Roman"/>
          <w:b/>
          <w:bCs/>
        </w:rPr>
        <w:t>RANK, sRANKL,</w:t>
      </w:r>
      <w:r>
        <w:rPr>
          <w:rFonts w:ascii="Times New Roman" w:hAnsi="Times New Roman" w:cs="Times New Roman"/>
          <w:b/>
          <w:bCs/>
        </w:rPr>
        <w:t xml:space="preserve"> </w:t>
      </w:r>
      <w:r w:rsidRPr="007C502B">
        <w:rPr>
          <w:rFonts w:ascii="Times New Roman" w:hAnsi="Times New Roman" w:cs="Times New Roman"/>
          <w:b/>
          <w:bCs/>
        </w:rPr>
        <w:t xml:space="preserve">OPG </w:t>
      </w:r>
      <w:r>
        <w:rPr>
          <w:rFonts w:ascii="Times New Roman" w:hAnsi="Times New Roman" w:cs="Times New Roman"/>
          <w:b/>
          <w:bCs/>
        </w:rPr>
        <w:t xml:space="preserve">Protein </w:t>
      </w:r>
      <w:r w:rsidRPr="007C502B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>Their G</w:t>
      </w:r>
      <w:r w:rsidRPr="007C502B">
        <w:rPr>
          <w:rFonts w:ascii="Times New Roman" w:hAnsi="Times New Roman" w:cs="Times New Roman"/>
          <w:b/>
          <w:bCs/>
        </w:rPr>
        <w:t xml:space="preserve">ene </w:t>
      </w:r>
      <w:r>
        <w:rPr>
          <w:rFonts w:ascii="Times New Roman" w:hAnsi="Times New Roman" w:cs="Times New Roman"/>
          <w:b/>
          <w:bCs/>
        </w:rPr>
        <w:t>Ex</w:t>
      </w:r>
      <w:r w:rsidRPr="007C502B">
        <w:rPr>
          <w:rFonts w:ascii="Times New Roman" w:hAnsi="Times New Roman" w:cs="Times New Roman"/>
          <w:b/>
          <w:bCs/>
        </w:rPr>
        <w:t xml:space="preserve">pression </w:t>
      </w:r>
    </w:p>
    <w:p w14:paraId="423B8B91" w14:textId="11B31D7D" w:rsidR="001B57EA" w:rsidRDefault="003854DB" w:rsidP="001B57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Levels </w:t>
      </w:r>
      <w:r w:rsidR="001B57EA">
        <w:rPr>
          <w:rFonts w:ascii="Times New Roman" w:hAnsi="Times New Roman" w:cs="Times New Roman"/>
          <w:b/>
          <w:bCs/>
        </w:rPr>
        <w:t>A</w:t>
      </w:r>
      <w:r w:rsidR="001B57EA" w:rsidRPr="007C502B">
        <w:rPr>
          <w:rFonts w:ascii="Times New Roman" w:hAnsi="Times New Roman" w:cs="Times New Roman"/>
          <w:b/>
          <w:bCs/>
        </w:rPr>
        <w:t xml:space="preserve">mong 82 </w:t>
      </w:r>
      <w:r w:rsidR="001B57EA">
        <w:rPr>
          <w:rFonts w:ascii="Times New Roman" w:hAnsi="Times New Roman" w:cs="Times New Roman"/>
          <w:b/>
          <w:bCs/>
        </w:rPr>
        <w:t>W</w:t>
      </w:r>
      <w:r w:rsidR="001B57EA" w:rsidRPr="007C502B">
        <w:rPr>
          <w:rFonts w:ascii="Times New Roman" w:hAnsi="Times New Roman" w:cs="Times New Roman"/>
          <w:b/>
          <w:bCs/>
        </w:rPr>
        <w:t xml:space="preserve">omen with </w:t>
      </w:r>
      <w:r w:rsidR="001B57EA">
        <w:rPr>
          <w:rFonts w:ascii="Times New Roman" w:hAnsi="Times New Roman" w:cs="Times New Roman"/>
          <w:b/>
          <w:bCs/>
        </w:rPr>
        <w:t>D</w:t>
      </w:r>
      <w:r w:rsidR="001B57EA" w:rsidRPr="007C502B">
        <w:rPr>
          <w:rFonts w:ascii="Times New Roman" w:hAnsi="Times New Roman" w:cs="Times New Roman"/>
          <w:b/>
          <w:bCs/>
        </w:rPr>
        <w:t xml:space="preserve">ense </w:t>
      </w:r>
      <w:r w:rsidR="001B57EA">
        <w:rPr>
          <w:rFonts w:ascii="Times New Roman" w:hAnsi="Times New Roman" w:cs="Times New Roman"/>
          <w:b/>
          <w:bCs/>
        </w:rPr>
        <w:t>B</w:t>
      </w:r>
      <w:r w:rsidR="001B57EA" w:rsidRPr="007C502B">
        <w:rPr>
          <w:rFonts w:ascii="Times New Roman" w:hAnsi="Times New Roman" w:cs="Times New Roman"/>
          <w:b/>
          <w:bCs/>
        </w:rPr>
        <w:t>reasts</w:t>
      </w:r>
      <w:r w:rsidR="001B57EA">
        <w:rPr>
          <w:rFonts w:ascii="Times New Roman" w:hAnsi="Times New Roman" w:cs="Times New Roman"/>
          <w:b/>
          <w:bCs/>
        </w:rPr>
        <w:t>*</w:t>
      </w:r>
    </w:p>
    <w:p w14:paraId="01662042" w14:textId="77777777" w:rsidR="001B57EA" w:rsidRDefault="001B57EA" w:rsidP="001B57E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2218"/>
        <w:gridCol w:w="3419"/>
      </w:tblGrid>
      <w:tr w:rsidR="001B57EA" w:rsidRPr="007C502B" w14:paraId="12E40B1E" w14:textId="77777777" w:rsidTr="00913258">
        <w:trPr>
          <w:gridAfter w:val="1"/>
          <w:wAfter w:w="3419" w:type="dxa"/>
          <w:trHeight w:val="258"/>
        </w:trPr>
        <w:tc>
          <w:tcPr>
            <w:tcW w:w="3182" w:type="dxa"/>
            <w:tcBorders>
              <w:bottom w:val="single" w:sz="4" w:space="0" w:color="auto"/>
              <w:right w:val="single" w:sz="4" w:space="0" w:color="FFFFFF"/>
            </w:tcBorders>
          </w:tcPr>
          <w:p w14:paraId="45F02AA4" w14:textId="77777777" w:rsidR="001B57EA" w:rsidRPr="007C502B" w:rsidRDefault="001B57EA" w:rsidP="009132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ulating Protein and  Gene Expression</w:t>
            </w:r>
          </w:p>
        </w:tc>
        <w:tc>
          <w:tcPr>
            <w:tcW w:w="221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</w:tcBorders>
          </w:tcPr>
          <w:p w14:paraId="29A0A4EE" w14:textId="56728D0A" w:rsidR="001B57EA" w:rsidRPr="007C502B" w:rsidRDefault="00F74551" w:rsidP="009132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  <w:r w:rsidR="001B57EA" w:rsidRPr="007C502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1B57EA" w:rsidRPr="007C502B" w14:paraId="469DB96B" w14:textId="77777777" w:rsidTr="00913258">
        <w:trPr>
          <w:gridAfter w:val="1"/>
          <w:wAfter w:w="3419" w:type="dxa"/>
          <w:trHeight w:val="278"/>
        </w:trPr>
        <w:tc>
          <w:tcPr>
            <w:tcW w:w="3182" w:type="dxa"/>
            <w:tcBorders>
              <w:top w:val="single" w:sz="4" w:space="0" w:color="auto"/>
              <w:right w:val="single" w:sz="4" w:space="0" w:color="FFFFFF"/>
            </w:tcBorders>
          </w:tcPr>
          <w:p w14:paraId="518B2A68" w14:textId="77777777" w:rsidR="001B57EA" w:rsidRPr="007C502B" w:rsidRDefault="001B57EA" w:rsidP="00913258">
            <w:pPr>
              <w:ind w:right="-707"/>
              <w:rPr>
                <w:rFonts w:ascii="Times New Roman" w:hAnsi="Times New Roman" w:cs="Times New Roman"/>
                <w:sz w:val="24"/>
                <w:szCs w:val="24"/>
              </w:rPr>
            </w:pP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RANK</w:t>
            </w:r>
          </w:p>
        </w:tc>
        <w:tc>
          <w:tcPr>
            <w:tcW w:w="2218" w:type="dxa"/>
            <w:tcBorders>
              <w:top w:val="single" w:sz="4" w:space="0" w:color="auto"/>
              <w:left w:val="single" w:sz="4" w:space="0" w:color="FFFFFF"/>
            </w:tcBorders>
          </w:tcPr>
          <w:p w14:paraId="62E6AD93" w14:textId="77777777" w:rsidR="001B57EA" w:rsidRPr="007C502B" w:rsidRDefault="001B57EA" w:rsidP="0091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0.26 (</w:t>
            </w:r>
            <w:r w:rsidRPr="007C50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=0.03)</w:t>
            </w:r>
          </w:p>
        </w:tc>
      </w:tr>
      <w:tr w:rsidR="001B57EA" w:rsidRPr="007C502B" w14:paraId="3594DC95" w14:textId="77777777" w:rsidTr="00913258">
        <w:trPr>
          <w:gridAfter w:val="1"/>
          <w:wAfter w:w="3419" w:type="dxa"/>
          <w:trHeight w:val="278"/>
        </w:trPr>
        <w:tc>
          <w:tcPr>
            <w:tcW w:w="3182" w:type="dxa"/>
            <w:tcBorders>
              <w:right w:val="single" w:sz="4" w:space="0" w:color="FFFFFF"/>
            </w:tcBorders>
          </w:tcPr>
          <w:p w14:paraId="2BDF0F9F" w14:textId="77777777" w:rsidR="001B57EA" w:rsidRPr="007C502B" w:rsidRDefault="001B57EA" w:rsidP="0091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sRANKL</w:t>
            </w:r>
          </w:p>
        </w:tc>
        <w:tc>
          <w:tcPr>
            <w:tcW w:w="2218" w:type="dxa"/>
            <w:tcBorders>
              <w:left w:val="single" w:sz="4" w:space="0" w:color="FFFFFF"/>
            </w:tcBorders>
          </w:tcPr>
          <w:p w14:paraId="276700C2" w14:textId="77777777" w:rsidR="001B57EA" w:rsidRPr="007C502B" w:rsidRDefault="001B57EA" w:rsidP="0091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0.23 (</w:t>
            </w:r>
            <w:r w:rsidRPr="007C50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=0.04)</w:t>
            </w:r>
          </w:p>
        </w:tc>
      </w:tr>
      <w:tr w:rsidR="001B57EA" w:rsidRPr="007C502B" w14:paraId="18DE569B" w14:textId="77777777" w:rsidTr="00913258">
        <w:trPr>
          <w:gridAfter w:val="1"/>
          <w:wAfter w:w="3419" w:type="dxa"/>
          <w:trHeight w:val="278"/>
        </w:trPr>
        <w:tc>
          <w:tcPr>
            <w:tcW w:w="3182" w:type="dxa"/>
            <w:tcBorders>
              <w:bottom w:val="single" w:sz="4" w:space="0" w:color="auto"/>
              <w:right w:val="single" w:sz="4" w:space="0" w:color="FFFFFF"/>
            </w:tcBorders>
          </w:tcPr>
          <w:p w14:paraId="2ADF0C42" w14:textId="77777777" w:rsidR="001B57EA" w:rsidRPr="007C502B" w:rsidRDefault="001B57EA" w:rsidP="0091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OPG</w:t>
            </w:r>
          </w:p>
        </w:tc>
        <w:tc>
          <w:tcPr>
            <w:tcW w:w="2218" w:type="dxa"/>
            <w:tcBorders>
              <w:left w:val="single" w:sz="4" w:space="0" w:color="FFFFFF"/>
              <w:bottom w:val="single" w:sz="4" w:space="0" w:color="auto"/>
            </w:tcBorders>
          </w:tcPr>
          <w:p w14:paraId="49E6086F" w14:textId="77777777" w:rsidR="001B57EA" w:rsidRPr="007C502B" w:rsidRDefault="001B57EA" w:rsidP="009132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-0.03 (</w:t>
            </w:r>
            <w:r w:rsidRPr="007C502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C502B">
              <w:rPr>
                <w:rFonts w:ascii="Times New Roman" w:hAnsi="Times New Roman" w:cs="Times New Roman"/>
                <w:sz w:val="24"/>
                <w:szCs w:val="24"/>
              </w:rPr>
              <w:t>=0.81)</w:t>
            </w:r>
          </w:p>
        </w:tc>
      </w:tr>
      <w:tr w:rsidR="001B57EA" w:rsidRPr="003C7C26" w14:paraId="42B8B533" w14:textId="77777777" w:rsidTr="00913258">
        <w:trPr>
          <w:trHeight w:val="816"/>
        </w:trPr>
        <w:tc>
          <w:tcPr>
            <w:tcW w:w="8819" w:type="dxa"/>
            <w:gridSpan w:val="3"/>
            <w:tcBorders>
              <w:top w:val="single" w:sz="4" w:space="0" w:color="FFFFFF" w:themeColor="background1"/>
            </w:tcBorders>
          </w:tcPr>
          <w:p w14:paraId="24AD2857" w14:textId="33F05B28" w:rsidR="001B57EA" w:rsidRPr="003C7C26" w:rsidRDefault="001B57EA" w:rsidP="0091325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C7C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3C7C26">
              <w:rPr>
                <w:rFonts w:ascii="Times New Roman" w:hAnsi="Times New Roman" w:cs="Times New Roman"/>
                <w:sz w:val="20"/>
                <w:szCs w:val="20"/>
              </w:rPr>
              <w:t xml:space="preserve">Dense breast was defined as </w:t>
            </w:r>
            <w:r w:rsidR="003854DB" w:rsidRPr="003C7C26">
              <w:rPr>
                <w:rFonts w:ascii="Times New Roman" w:hAnsi="Times New Roman" w:cs="Times New Roman"/>
                <w:sz w:val="20"/>
                <w:szCs w:val="20"/>
              </w:rPr>
              <w:t>volumetric</w:t>
            </w:r>
            <w:r w:rsidRPr="003C7C26">
              <w:rPr>
                <w:rFonts w:ascii="Times New Roman" w:hAnsi="Times New Roman" w:cs="Times New Roman"/>
                <w:sz w:val="20"/>
                <w:szCs w:val="20"/>
              </w:rPr>
              <w:t xml:space="preserve"> percent density &gt;= 7.5%</w:t>
            </w:r>
          </w:p>
          <w:p w14:paraId="21F155A4" w14:textId="08B4D72A" w:rsidR="001B57EA" w:rsidRDefault="001B57EA" w:rsidP="0091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3C7C26">
              <w:rPr>
                <w:rFonts w:ascii="Times New Roman" w:hAnsi="Times New Roman" w:cs="Times New Roman"/>
                <w:sz w:val="20"/>
                <w:szCs w:val="20"/>
              </w:rPr>
              <w:t xml:space="preserve">Pearson correlation coefficients were </w:t>
            </w:r>
            <w:r w:rsidR="003854DB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  <w:r w:rsidRPr="003C7C26">
              <w:rPr>
                <w:rFonts w:ascii="Times New Roman" w:hAnsi="Times New Roman" w:cs="Times New Roman"/>
                <w:sz w:val="20"/>
                <w:szCs w:val="20"/>
              </w:rPr>
              <w:t xml:space="preserve"> using </w:t>
            </w:r>
            <w:r w:rsidR="003854DB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3C7C26">
              <w:rPr>
                <w:rFonts w:ascii="Times New Roman" w:hAnsi="Times New Roman" w:cs="Times New Roman"/>
                <w:sz w:val="20"/>
                <w:szCs w:val="20"/>
              </w:rPr>
              <w:t xml:space="preserve">original gene </w:t>
            </w:r>
          </w:p>
          <w:p w14:paraId="426F4BB8" w14:textId="77777777" w:rsidR="001B57EA" w:rsidRPr="003C7C26" w:rsidRDefault="001B57EA" w:rsidP="00913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C26">
              <w:rPr>
                <w:rFonts w:ascii="Times New Roman" w:hAnsi="Times New Roman" w:cs="Times New Roman"/>
                <w:sz w:val="20"/>
                <w:szCs w:val="20"/>
              </w:rPr>
              <w:t>expression data</w:t>
            </w:r>
          </w:p>
        </w:tc>
      </w:tr>
    </w:tbl>
    <w:p w14:paraId="430C39D2" w14:textId="77777777" w:rsidR="001B57EA" w:rsidRPr="00B8680F" w:rsidRDefault="001B57EA" w:rsidP="001B57EA">
      <w:pPr>
        <w:rPr>
          <w:rFonts w:ascii="Times New Roman" w:hAnsi="Times New Roman" w:cs="Times New Roman"/>
          <w:color w:val="4472C4" w:themeColor="accent1"/>
        </w:rPr>
      </w:pPr>
      <w:r w:rsidRPr="009E18CA">
        <w:rPr>
          <w:rFonts w:ascii="Times New Roman" w:hAnsi="Times New Roman" w:cs="Times New Roman"/>
        </w:rPr>
        <w:br w:type="textWrapping" w:clear="all"/>
      </w:r>
      <w:r w:rsidRPr="009E18CA">
        <w:rPr>
          <w:rFonts w:ascii="Times New Roman" w:hAnsi="Times New Roman" w:cs="Times New Roman"/>
        </w:rPr>
        <w:br w:type="page"/>
      </w:r>
    </w:p>
    <w:p w14:paraId="374C6A95" w14:textId="39F099E5" w:rsidR="00500985" w:rsidRPr="00500985" w:rsidRDefault="00500985">
      <w:pPr>
        <w:rPr>
          <w:rFonts w:ascii="Times New Roman" w:hAnsi="Times New Roman" w:cs="Times New Roman"/>
          <w:bCs/>
          <w:sz w:val="20"/>
          <w:szCs w:val="20"/>
        </w:rPr>
        <w:sectPr w:rsidR="00500985" w:rsidRPr="00500985" w:rsidSect="007C502B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3EA2F060" w14:textId="44EB255F" w:rsidR="00500985" w:rsidRDefault="00702BDB" w:rsidP="0050098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:</w:t>
      </w:r>
      <w:r w:rsidRPr="00496DB4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S</w:t>
      </w:r>
      <w:r w:rsidR="00500985">
        <w:rPr>
          <w:rFonts w:ascii="Times New Roman" w:hAnsi="Times New Roman" w:cs="Times New Roman"/>
          <w:b/>
          <w:bCs/>
        </w:rPr>
        <w:t xml:space="preserve">3: </w:t>
      </w:r>
      <w:r w:rsidR="00500985" w:rsidRPr="004E3F29">
        <w:rPr>
          <w:rFonts w:ascii="Times New Roman" w:hAnsi="Times New Roman" w:cs="Times New Roman"/>
          <w:b/>
          <w:bCs/>
        </w:rPr>
        <w:t>Association</w:t>
      </w:r>
      <w:r w:rsidR="00500985">
        <w:rPr>
          <w:rFonts w:ascii="Times New Roman" w:hAnsi="Times New Roman" w:cs="Times New Roman"/>
          <w:b/>
          <w:bCs/>
        </w:rPr>
        <w:t>s</w:t>
      </w:r>
      <w:r w:rsidR="00500985" w:rsidRPr="004E3F29">
        <w:rPr>
          <w:rFonts w:ascii="Times New Roman" w:hAnsi="Times New Roman" w:cs="Times New Roman"/>
          <w:b/>
          <w:bCs/>
        </w:rPr>
        <w:t xml:space="preserve"> </w:t>
      </w:r>
      <w:r w:rsidR="00500985">
        <w:rPr>
          <w:rFonts w:ascii="Times New Roman" w:hAnsi="Times New Roman" w:cs="Times New Roman"/>
          <w:b/>
        </w:rPr>
        <w:t>of</w:t>
      </w:r>
      <w:r w:rsidR="00500985" w:rsidRPr="004E3F29">
        <w:rPr>
          <w:rFonts w:ascii="Times New Roman" w:hAnsi="Times New Roman" w:cs="Times New Roman"/>
          <w:b/>
        </w:rPr>
        <w:t xml:space="preserve"> Hormon</w:t>
      </w:r>
      <w:r w:rsidR="00500985">
        <w:rPr>
          <w:rFonts w:ascii="Times New Roman" w:hAnsi="Times New Roman" w:cs="Times New Roman"/>
          <w:b/>
        </w:rPr>
        <w:t>e, RANK Pathway</w:t>
      </w:r>
      <w:r w:rsidR="00500985" w:rsidRPr="004E3F29">
        <w:rPr>
          <w:rFonts w:ascii="Times New Roman" w:hAnsi="Times New Roman" w:cs="Times New Roman"/>
          <w:b/>
        </w:rPr>
        <w:t xml:space="preserve"> </w:t>
      </w:r>
      <w:r w:rsidR="00500985" w:rsidRPr="004E3F29">
        <w:rPr>
          <w:rFonts w:ascii="Times New Roman" w:hAnsi="Times New Roman" w:cs="Times New Roman"/>
          <w:b/>
          <w:bCs/>
        </w:rPr>
        <w:t xml:space="preserve">Gene Expression </w:t>
      </w:r>
      <w:r w:rsidR="00500985">
        <w:rPr>
          <w:rFonts w:ascii="Times New Roman" w:hAnsi="Times New Roman" w:cs="Times New Roman"/>
          <w:b/>
          <w:bCs/>
        </w:rPr>
        <w:t>with</w:t>
      </w:r>
      <w:r w:rsidR="00500985" w:rsidRPr="004E3F29">
        <w:rPr>
          <w:rFonts w:ascii="Times New Roman" w:hAnsi="Times New Roman" w:cs="Times New Roman"/>
          <w:b/>
          <w:bCs/>
        </w:rPr>
        <w:t xml:space="preserve"> </w:t>
      </w:r>
    </w:p>
    <w:p w14:paraId="0BEC673F" w14:textId="77777777" w:rsidR="00500985" w:rsidRPr="00417C13" w:rsidRDefault="00500985" w:rsidP="00500985">
      <w:pPr>
        <w:rPr>
          <w:rFonts w:ascii="Times New Roman" w:hAnsi="Times New Roman" w:cs="Times New Roman"/>
          <w:b/>
          <w:bCs/>
        </w:rPr>
      </w:pPr>
      <w:r w:rsidRPr="004E3F29">
        <w:rPr>
          <w:rFonts w:ascii="Times New Roman" w:hAnsi="Times New Roman" w:cs="Times New Roman"/>
          <w:b/>
          <w:bCs/>
        </w:rPr>
        <w:t>Non-Dense</w:t>
      </w:r>
      <w:r>
        <w:rPr>
          <w:rFonts w:ascii="Times New Roman" w:hAnsi="Times New Roman" w:cs="Times New Roman"/>
          <w:b/>
          <w:bCs/>
        </w:rPr>
        <w:t xml:space="preserve"> Volume and Dense Volume </w:t>
      </w:r>
    </w:p>
    <w:tbl>
      <w:tblPr>
        <w:tblStyle w:val="TableGrid"/>
        <w:tblpPr w:leftFromText="180" w:rightFromText="180" w:vertAnchor="page" w:horzAnchor="margin" w:tblpY="219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00985" w14:paraId="7C2DD189" w14:textId="77777777" w:rsidTr="00913258">
        <w:tc>
          <w:tcPr>
            <w:tcW w:w="9350" w:type="dxa"/>
            <w:gridSpan w:val="5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741A399" w14:textId="77777777" w:rsidR="00500985" w:rsidRPr="004E3F29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on-Dense Volume</w:t>
            </w:r>
          </w:p>
        </w:tc>
      </w:tr>
      <w:tr w:rsidR="00500985" w14:paraId="63F2063B" w14:textId="77777777" w:rsidTr="00913258"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4CC7460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bCs/>
                <w:sz w:val="24"/>
                <w:szCs w:val="24"/>
              </w:rPr>
              <w:t>mRNA gene expression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299473D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 xml:space="preserve">Linear fo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hange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D4ECA20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Lower confidence limit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2ACF4BC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Upper confidence limit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1035923D" w14:textId="77777777" w:rsidR="00500985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81CC7">
              <w:rPr>
                <w:rFonts w:ascii="Times New Roman" w:hAnsi="Times New Roman" w:cs="Times New Roman"/>
                <w:iCs/>
                <w:sz w:val="24"/>
                <w:szCs w:val="24"/>
              </w:rPr>
              <w:t>P</w:t>
            </w: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  <w:p w14:paraId="7237DBA4" w14:textId="77777777" w:rsidR="00500985" w:rsidRDefault="00500985" w:rsidP="00913258">
            <w:pPr>
              <w:jc w:val="center"/>
            </w:pPr>
          </w:p>
        </w:tc>
      </w:tr>
      <w:tr w:rsidR="00500985" w:rsidRPr="004E3F29" w14:paraId="7F8D78BD" w14:textId="77777777" w:rsidTr="00913258">
        <w:trPr>
          <w:trHeight w:val="313"/>
        </w:trPr>
        <w:tc>
          <w:tcPr>
            <w:tcW w:w="1870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14:paraId="56E5F5C0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PR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1AB4E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5A008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944CC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14:paraId="6F11238B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F3181">
              <w:rPr>
                <w:rFonts w:ascii="Times New Roman" w:hAnsi="Times New Roman" w:cs="Times New Roman"/>
              </w:rPr>
              <w:t>0.26</w:t>
            </w:r>
          </w:p>
        </w:tc>
      </w:tr>
      <w:tr w:rsidR="00500985" w:rsidRPr="004E3F29" w14:paraId="515DE308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15DE491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ES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A167CE5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C23E87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5E572A5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E6C0739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462A">
              <w:rPr>
                <w:rFonts w:ascii="Times New Roman" w:hAnsi="Times New Roman" w:cs="Times New Roman"/>
              </w:rPr>
              <w:t>0.08</w:t>
            </w:r>
          </w:p>
        </w:tc>
      </w:tr>
      <w:tr w:rsidR="00500985" w:rsidRPr="004E3F29" w14:paraId="29D3D320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19DB9522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PG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7F4EA0F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9C3F779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DF9B55F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4FAFE43D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  <w:highlight w:val="yellow"/>
              </w:rPr>
            </w:pPr>
            <w:r w:rsidRPr="00A6462A">
              <w:rPr>
                <w:rFonts w:ascii="Times New Roman" w:hAnsi="Times New Roman" w:cs="Times New Roman"/>
              </w:rPr>
              <w:t>0.04</w:t>
            </w:r>
          </w:p>
        </w:tc>
      </w:tr>
      <w:tr w:rsidR="00500985" w:rsidRPr="004E3F29" w14:paraId="2C5F8C4E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3E5739BB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STAT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4EA33C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AD908A4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32D5F3C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EAB4AC1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462A">
              <w:rPr>
                <w:rFonts w:ascii="Times New Roman" w:hAnsi="Times New Roman" w:cs="Times New Roman"/>
              </w:rPr>
              <w:t>0.26</w:t>
            </w:r>
          </w:p>
        </w:tc>
      </w:tr>
      <w:tr w:rsidR="00500985" w:rsidRPr="000010A0" w14:paraId="70C21FF8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8965D08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STAT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B7BEDCC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C5E888C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1A929D2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1B61149" w14:textId="77777777" w:rsidR="00500985" w:rsidRPr="00A6462A" w:rsidRDefault="00500985" w:rsidP="00913258">
            <w:pPr>
              <w:pStyle w:val="HTMLPreformatted"/>
              <w:pBdr>
                <w:top w:val="single" w:sz="4" w:space="1" w:color="FFFFFF" w:themeColor="background1"/>
                <w:left w:val="single" w:sz="4" w:space="1" w:color="FFFFFF" w:themeColor="background1"/>
                <w:bottom w:val="single" w:sz="4" w:space="1" w:color="FFFFFF" w:themeColor="background1"/>
                <w:right w:val="single" w:sz="4" w:space="1" w:color="FFFFFF" w:themeColor="background1"/>
                <w:between w:val="single" w:sz="4" w:space="1" w:color="FFFFFF" w:themeColor="background1"/>
                <w:bar w:val="single" w:sz="4" w:color="FFFFFF" w:themeColor="background1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462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500985" w:rsidRPr="004E3F29" w14:paraId="7F80DE5E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62515012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RAN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79C0CB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E6080F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CCFF8E5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18C540B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462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500985" w:rsidRPr="004E3F29" w14:paraId="10F289BE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0DDFBB15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RANK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B18C81A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0C1857B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B2A9912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C3F3C21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462A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500985" w:rsidRPr="004E3F29" w14:paraId="5CC6FF0F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439B0A00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OP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DDB82E2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38EC9F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7DA6567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07111DD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462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500985" w:rsidRPr="004E3F29" w14:paraId="15E259E9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933CFFE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TNFRSF13</w:t>
            </w:r>
            <w:r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3BF328B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902CE38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BAE1E60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1D00F29" w14:textId="77777777" w:rsidR="00500985" w:rsidRPr="00A6462A" w:rsidRDefault="00500985" w:rsidP="009132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6462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500985" w:rsidRPr="004E3F29" w14:paraId="4E3E327D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14:paraId="279FF419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3181">
              <w:rPr>
                <w:rFonts w:ascii="Times New Roman" w:hAnsi="Times New Roman" w:cs="Times New Roman"/>
                <w:b/>
              </w:rPr>
              <w:t>TNFRSF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41C41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CB3CB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A45D8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064633CF" w14:textId="77777777" w:rsidR="00500985" w:rsidRPr="002A49BF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3181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500985" w:rsidRPr="004E3F29" w14:paraId="4C6177F3" w14:textId="77777777" w:rsidTr="00913258">
        <w:trPr>
          <w:trHeight w:val="174"/>
        </w:trPr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4323B848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nse Volume</w:t>
            </w:r>
          </w:p>
        </w:tc>
      </w:tr>
      <w:tr w:rsidR="00500985" w14:paraId="72D58D0F" w14:textId="77777777" w:rsidTr="00913258"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52437E4B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bCs/>
                <w:sz w:val="24"/>
                <w:szCs w:val="24"/>
              </w:rPr>
              <w:t>mRNA gene expression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0250D4FF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Linear fold Change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7207F4A1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Lower confidence limit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3640B4F5" w14:textId="77777777" w:rsidR="00500985" w:rsidRDefault="00500985" w:rsidP="00913258">
            <w:pPr>
              <w:jc w:val="center"/>
            </w:pP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Upper confidence limit</w:t>
            </w:r>
          </w:p>
        </w:tc>
        <w:tc>
          <w:tcPr>
            <w:tcW w:w="187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14:paraId="6B6AFE22" w14:textId="77777777" w:rsidR="00500985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4E3F2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E3F2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  <w:p w14:paraId="02A4441C" w14:textId="77777777" w:rsidR="00500985" w:rsidRDefault="00500985" w:rsidP="00913258">
            <w:pPr>
              <w:jc w:val="center"/>
            </w:pPr>
          </w:p>
        </w:tc>
      </w:tr>
      <w:tr w:rsidR="00500985" w:rsidRPr="004E3F29" w14:paraId="3EA8ED29" w14:textId="77777777" w:rsidTr="00913258">
        <w:trPr>
          <w:trHeight w:val="313"/>
        </w:trPr>
        <w:tc>
          <w:tcPr>
            <w:tcW w:w="1870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14:paraId="05915CB6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PRL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E57A8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5A1F2" w14:textId="77777777" w:rsidR="00500985" w:rsidRPr="009F3181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2998E" w14:textId="77777777" w:rsidR="00500985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14:paraId="1379B1DB" w14:textId="77777777" w:rsidR="00500985" w:rsidRPr="00BA0211" w:rsidRDefault="00500985" w:rsidP="009132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500985" w:rsidRPr="004E3F29" w14:paraId="3C8E4D22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719F061F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ESR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CBAD75B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6E4C741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1BCD292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33E6E93B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500985" w:rsidRPr="004E3F29" w14:paraId="2E4CC23D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3A31DCE1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PG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5F3812D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9AF623C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85844D5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D555939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00985" w:rsidRPr="004E3F29" w14:paraId="4335F8D6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1C47287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STAT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86A931C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2B9A92DB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400B4CC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A24DCC4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500985" w:rsidRPr="004E3F29" w14:paraId="1319BB31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0897F4F9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STAT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89DB605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655CB52E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09F9DF9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67C2163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00985" w:rsidRPr="004E3F29" w14:paraId="5AFF12D0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D2F13C0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RANK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2159B7E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1FB1C72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7F1C00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7C621CFD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500985" w:rsidRPr="004E3F29" w14:paraId="0A99FD44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0681ADFA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RANKL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37FBFF53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97EF322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6425356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9841156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500985" w:rsidRPr="004E3F29" w14:paraId="30B532D7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5095D831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OP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F93BC60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1AE69EC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1B223B4F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B49FE80" w14:textId="77777777" w:rsidR="00500985" w:rsidRPr="002C655D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2C65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00985" w:rsidRPr="004E3F29" w14:paraId="3FE84FF2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14:paraId="326C40BE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TNFRSF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DFC7C4E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5A39C0E2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74A98460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64854C2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00985" w:rsidRPr="004E3F29" w14:paraId="77DB6D5F" w14:textId="77777777" w:rsidTr="00913258">
        <w:trPr>
          <w:trHeight w:val="313"/>
        </w:trPr>
        <w:tc>
          <w:tcPr>
            <w:tcW w:w="187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14:paraId="4E4FDCF7" w14:textId="77777777" w:rsidR="00500985" w:rsidRPr="0065564A" w:rsidRDefault="00500985" w:rsidP="009132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5564A">
              <w:rPr>
                <w:rFonts w:ascii="Times New Roman" w:hAnsi="Times New Roman" w:cs="Times New Roman"/>
                <w:b/>
                <w:sz w:val="24"/>
                <w:szCs w:val="24"/>
              </w:rPr>
              <w:t>TNFRSF1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CD8B4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25D95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7D286B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7584847C" w14:textId="77777777" w:rsidR="00500985" w:rsidRPr="00D95876" w:rsidRDefault="00500985" w:rsidP="00913258">
            <w:pPr>
              <w:jc w:val="center"/>
              <w:rPr>
                <w:rFonts w:ascii="Times New Roman" w:hAnsi="Times New Roman" w:cs="Times New Roman"/>
              </w:rPr>
            </w:pPr>
            <w:r w:rsidRPr="00D958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</w:tbl>
    <w:p w14:paraId="37FFDE1B" w14:textId="77777777" w:rsidR="00500985" w:rsidRDefault="00500985" w:rsidP="00500985">
      <w:pPr>
        <w:rPr>
          <w:rFonts w:ascii="Times New Roman" w:hAnsi="Times New Roman" w:cs="Times New Roman"/>
          <w:bCs/>
          <w:sz w:val="20"/>
          <w:szCs w:val="20"/>
        </w:rPr>
      </w:pPr>
      <w:r w:rsidRPr="00C1381E">
        <w:rPr>
          <w:rFonts w:ascii="Times New Roman" w:hAnsi="Times New Roman" w:cs="Times New Roman"/>
          <w:bCs/>
          <w:sz w:val="20"/>
          <w:szCs w:val="20"/>
        </w:rPr>
        <w:t>Multivariable model adjusted for race (Non-Hispanic White, Black or African American, Other), current age (continuous), BMI (continuous), age at first menarche (continuous), menopausal hormone therapy</w:t>
      </w:r>
      <w:r>
        <w:rPr>
          <w:rFonts w:ascii="Times New Roman" w:hAnsi="Times New Roman" w:cs="Times New Roman"/>
          <w:bCs/>
          <w:sz w:val="20"/>
          <w:szCs w:val="20"/>
        </w:rPr>
        <w:t xml:space="preserve"> use</w:t>
      </w:r>
      <w:r w:rsidRPr="00C1381E">
        <w:rPr>
          <w:rFonts w:ascii="Times New Roman" w:hAnsi="Times New Roman" w:cs="Times New Roman"/>
          <w:bCs/>
          <w:sz w:val="20"/>
          <w:szCs w:val="20"/>
        </w:rPr>
        <w:t xml:space="preserve"> (</w:t>
      </w:r>
      <w:r>
        <w:rPr>
          <w:rFonts w:ascii="Times New Roman" w:hAnsi="Times New Roman" w:cs="Times New Roman"/>
          <w:bCs/>
          <w:sz w:val="20"/>
          <w:szCs w:val="20"/>
        </w:rPr>
        <w:t>Yes, No,</w:t>
      </w:r>
      <w:r w:rsidRPr="00C1381E">
        <w:rPr>
          <w:rFonts w:ascii="Times New Roman" w:hAnsi="Times New Roman" w:cs="Times New Roman"/>
          <w:bCs/>
          <w:sz w:val="20"/>
          <w:szCs w:val="20"/>
        </w:rPr>
        <w:t xml:space="preserve"> Missing), parity and age at first birth (categorical).</w:t>
      </w:r>
    </w:p>
    <w:p w14:paraId="17F1EE1E" w14:textId="18E770F7" w:rsidR="00242468" w:rsidRDefault="00242468" w:rsidP="00500985">
      <w:bookmarkStart w:id="0" w:name="_GoBack"/>
      <w:bookmarkEnd w:id="0"/>
    </w:p>
    <w:sectPr w:rsidR="00242468" w:rsidSect="007C502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61A1F" w14:textId="77777777" w:rsidR="002F2E83" w:rsidRDefault="002F2E83" w:rsidP="00910832">
      <w:r>
        <w:separator/>
      </w:r>
    </w:p>
  </w:endnote>
  <w:endnote w:type="continuationSeparator" w:id="0">
    <w:p w14:paraId="39626FA1" w14:textId="77777777" w:rsidR="002F2E83" w:rsidRDefault="002F2E83" w:rsidP="00910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0B9A03" w14:textId="77777777" w:rsidR="002F2E83" w:rsidRDefault="002F2E83" w:rsidP="00910832">
      <w:r>
        <w:separator/>
      </w:r>
    </w:p>
  </w:footnote>
  <w:footnote w:type="continuationSeparator" w:id="0">
    <w:p w14:paraId="72A85E53" w14:textId="77777777" w:rsidR="002F2E83" w:rsidRDefault="002F2E83" w:rsidP="009108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2D2FCD"/>
    <w:multiLevelType w:val="multilevel"/>
    <w:tmpl w:val="1C380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65A"/>
    <w:rsid w:val="000002C5"/>
    <w:rsid w:val="00002E2C"/>
    <w:rsid w:val="0000614D"/>
    <w:rsid w:val="00007058"/>
    <w:rsid w:val="00012CE9"/>
    <w:rsid w:val="00015FF9"/>
    <w:rsid w:val="00021185"/>
    <w:rsid w:val="00025930"/>
    <w:rsid w:val="000346AA"/>
    <w:rsid w:val="00055687"/>
    <w:rsid w:val="00064D46"/>
    <w:rsid w:val="00066437"/>
    <w:rsid w:val="0007227F"/>
    <w:rsid w:val="000733D7"/>
    <w:rsid w:val="0007408F"/>
    <w:rsid w:val="0007447A"/>
    <w:rsid w:val="00076A84"/>
    <w:rsid w:val="00087A9E"/>
    <w:rsid w:val="000903EB"/>
    <w:rsid w:val="00091A3C"/>
    <w:rsid w:val="000936DD"/>
    <w:rsid w:val="00095020"/>
    <w:rsid w:val="000A5222"/>
    <w:rsid w:val="000A5A4A"/>
    <w:rsid w:val="000A69EA"/>
    <w:rsid w:val="000A6DEE"/>
    <w:rsid w:val="000C75EF"/>
    <w:rsid w:val="000D1F4B"/>
    <w:rsid w:val="000D21B3"/>
    <w:rsid w:val="000D2778"/>
    <w:rsid w:val="000D316C"/>
    <w:rsid w:val="000E4704"/>
    <w:rsid w:val="000E64FF"/>
    <w:rsid w:val="000F42FB"/>
    <w:rsid w:val="00102480"/>
    <w:rsid w:val="00104C57"/>
    <w:rsid w:val="00106259"/>
    <w:rsid w:val="001137C9"/>
    <w:rsid w:val="00121A80"/>
    <w:rsid w:val="00124926"/>
    <w:rsid w:val="00134869"/>
    <w:rsid w:val="00142AA8"/>
    <w:rsid w:val="00153BEF"/>
    <w:rsid w:val="00160723"/>
    <w:rsid w:val="00160BC2"/>
    <w:rsid w:val="00167BED"/>
    <w:rsid w:val="001826A0"/>
    <w:rsid w:val="00184569"/>
    <w:rsid w:val="00190490"/>
    <w:rsid w:val="001A1618"/>
    <w:rsid w:val="001A38EC"/>
    <w:rsid w:val="001A7AE6"/>
    <w:rsid w:val="001B4AC2"/>
    <w:rsid w:val="001B57EA"/>
    <w:rsid w:val="001E0EA9"/>
    <w:rsid w:val="001E5416"/>
    <w:rsid w:val="001F5CA0"/>
    <w:rsid w:val="001F675D"/>
    <w:rsid w:val="001F708A"/>
    <w:rsid w:val="00210E34"/>
    <w:rsid w:val="00213AFE"/>
    <w:rsid w:val="002174AD"/>
    <w:rsid w:val="002209C3"/>
    <w:rsid w:val="0022177C"/>
    <w:rsid w:val="0023518E"/>
    <w:rsid w:val="00242468"/>
    <w:rsid w:val="002424B4"/>
    <w:rsid w:val="002471BA"/>
    <w:rsid w:val="00253F69"/>
    <w:rsid w:val="002540DE"/>
    <w:rsid w:val="00254210"/>
    <w:rsid w:val="00266893"/>
    <w:rsid w:val="002723A1"/>
    <w:rsid w:val="00275038"/>
    <w:rsid w:val="00282CD9"/>
    <w:rsid w:val="00283189"/>
    <w:rsid w:val="00283F85"/>
    <w:rsid w:val="00286A53"/>
    <w:rsid w:val="00293922"/>
    <w:rsid w:val="00293F0F"/>
    <w:rsid w:val="00297194"/>
    <w:rsid w:val="002975A4"/>
    <w:rsid w:val="002A49BF"/>
    <w:rsid w:val="002B1F2D"/>
    <w:rsid w:val="002B6BAE"/>
    <w:rsid w:val="002B7AAF"/>
    <w:rsid w:val="002C0427"/>
    <w:rsid w:val="002C655D"/>
    <w:rsid w:val="002D2A2D"/>
    <w:rsid w:val="002E2033"/>
    <w:rsid w:val="002E226A"/>
    <w:rsid w:val="002F2E83"/>
    <w:rsid w:val="002F4E3E"/>
    <w:rsid w:val="00301DA9"/>
    <w:rsid w:val="00301F29"/>
    <w:rsid w:val="00302139"/>
    <w:rsid w:val="00303ED8"/>
    <w:rsid w:val="00315538"/>
    <w:rsid w:val="00320356"/>
    <w:rsid w:val="00324864"/>
    <w:rsid w:val="00325615"/>
    <w:rsid w:val="003512B2"/>
    <w:rsid w:val="0036045A"/>
    <w:rsid w:val="0036456B"/>
    <w:rsid w:val="003672E9"/>
    <w:rsid w:val="003758EA"/>
    <w:rsid w:val="003854DB"/>
    <w:rsid w:val="0038665A"/>
    <w:rsid w:val="003904F0"/>
    <w:rsid w:val="003906D9"/>
    <w:rsid w:val="00390DE0"/>
    <w:rsid w:val="0039293B"/>
    <w:rsid w:val="00394853"/>
    <w:rsid w:val="003971DD"/>
    <w:rsid w:val="003C0CA8"/>
    <w:rsid w:val="003C3B0C"/>
    <w:rsid w:val="003C57E0"/>
    <w:rsid w:val="003C66A4"/>
    <w:rsid w:val="003C7C26"/>
    <w:rsid w:val="003D0E93"/>
    <w:rsid w:val="003D6499"/>
    <w:rsid w:val="003E6D14"/>
    <w:rsid w:val="003F3960"/>
    <w:rsid w:val="003F4068"/>
    <w:rsid w:val="003F6FCA"/>
    <w:rsid w:val="004017D6"/>
    <w:rsid w:val="00413F55"/>
    <w:rsid w:val="00416C19"/>
    <w:rsid w:val="00416C4B"/>
    <w:rsid w:val="00417B6B"/>
    <w:rsid w:val="00417C13"/>
    <w:rsid w:val="00423BF3"/>
    <w:rsid w:val="00426715"/>
    <w:rsid w:val="00440AA9"/>
    <w:rsid w:val="00442932"/>
    <w:rsid w:val="0044459E"/>
    <w:rsid w:val="0045667A"/>
    <w:rsid w:val="00477D8A"/>
    <w:rsid w:val="00491B0A"/>
    <w:rsid w:val="004A018B"/>
    <w:rsid w:val="004A089C"/>
    <w:rsid w:val="004A5899"/>
    <w:rsid w:val="004B24F2"/>
    <w:rsid w:val="004B3081"/>
    <w:rsid w:val="004B30A3"/>
    <w:rsid w:val="004B7287"/>
    <w:rsid w:val="004B7F39"/>
    <w:rsid w:val="004D288E"/>
    <w:rsid w:val="004D4111"/>
    <w:rsid w:val="004E108B"/>
    <w:rsid w:val="004E280D"/>
    <w:rsid w:val="004F7DFB"/>
    <w:rsid w:val="00500985"/>
    <w:rsid w:val="00500B42"/>
    <w:rsid w:val="0050114F"/>
    <w:rsid w:val="00502AA7"/>
    <w:rsid w:val="005047B9"/>
    <w:rsid w:val="00510096"/>
    <w:rsid w:val="00520ED6"/>
    <w:rsid w:val="00521ABF"/>
    <w:rsid w:val="005263A3"/>
    <w:rsid w:val="00527552"/>
    <w:rsid w:val="00527A47"/>
    <w:rsid w:val="005353C7"/>
    <w:rsid w:val="005364D6"/>
    <w:rsid w:val="0054544E"/>
    <w:rsid w:val="0055154D"/>
    <w:rsid w:val="00551B85"/>
    <w:rsid w:val="00560627"/>
    <w:rsid w:val="0056252A"/>
    <w:rsid w:val="00563E1C"/>
    <w:rsid w:val="0056446C"/>
    <w:rsid w:val="00564AE4"/>
    <w:rsid w:val="005719E3"/>
    <w:rsid w:val="00572F15"/>
    <w:rsid w:val="00573D59"/>
    <w:rsid w:val="00582AA0"/>
    <w:rsid w:val="00582AA7"/>
    <w:rsid w:val="005844F9"/>
    <w:rsid w:val="00590DB2"/>
    <w:rsid w:val="0059598B"/>
    <w:rsid w:val="0059625C"/>
    <w:rsid w:val="005A3B04"/>
    <w:rsid w:val="005B7068"/>
    <w:rsid w:val="005C3688"/>
    <w:rsid w:val="005C63FC"/>
    <w:rsid w:val="005C644A"/>
    <w:rsid w:val="005E09C7"/>
    <w:rsid w:val="005E1801"/>
    <w:rsid w:val="005F486A"/>
    <w:rsid w:val="00600606"/>
    <w:rsid w:val="00603E49"/>
    <w:rsid w:val="00604917"/>
    <w:rsid w:val="00605065"/>
    <w:rsid w:val="00607C5A"/>
    <w:rsid w:val="00612B0A"/>
    <w:rsid w:val="00616EE9"/>
    <w:rsid w:val="00617767"/>
    <w:rsid w:val="00620C54"/>
    <w:rsid w:val="006340FC"/>
    <w:rsid w:val="0063539E"/>
    <w:rsid w:val="006456CD"/>
    <w:rsid w:val="00646540"/>
    <w:rsid w:val="006466AB"/>
    <w:rsid w:val="006472AF"/>
    <w:rsid w:val="0065564A"/>
    <w:rsid w:val="006607B9"/>
    <w:rsid w:val="006636DB"/>
    <w:rsid w:val="00665A78"/>
    <w:rsid w:val="00665D19"/>
    <w:rsid w:val="00665E55"/>
    <w:rsid w:val="006708D4"/>
    <w:rsid w:val="00672B6F"/>
    <w:rsid w:val="00673B53"/>
    <w:rsid w:val="00673F4C"/>
    <w:rsid w:val="00675166"/>
    <w:rsid w:val="00680553"/>
    <w:rsid w:val="00680DB5"/>
    <w:rsid w:val="00682267"/>
    <w:rsid w:val="0068597F"/>
    <w:rsid w:val="0069119D"/>
    <w:rsid w:val="006B1676"/>
    <w:rsid w:val="006C17C1"/>
    <w:rsid w:val="006D0468"/>
    <w:rsid w:val="006D0C9A"/>
    <w:rsid w:val="006D1ECA"/>
    <w:rsid w:val="006E3E2F"/>
    <w:rsid w:val="006E48F1"/>
    <w:rsid w:val="006F2B59"/>
    <w:rsid w:val="006F6BD6"/>
    <w:rsid w:val="00702BDB"/>
    <w:rsid w:val="007113A9"/>
    <w:rsid w:val="007125F0"/>
    <w:rsid w:val="007248BE"/>
    <w:rsid w:val="00725B33"/>
    <w:rsid w:val="00725FEF"/>
    <w:rsid w:val="00726A18"/>
    <w:rsid w:val="00730DE9"/>
    <w:rsid w:val="0073515E"/>
    <w:rsid w:val="00747130"/>
    <w:rsid w:val="00776CBF"/>
    <w:rsid w:val="00780EB8"/>
    <w:rsid w:val="00781B6B"/>
    <w:rsid w:val="00784E3E"/>
    <w:rsid w:val="00785807"/>
    <w:rsid w:val="00791A32"/>
    <w:rsid w:val="00797C11"/>
    <w:rsid w:val="007A3BEC"/>
    <w:rsid w:val="007A4BB7"/>
    <w:rsid w:val="007B51BC"/>
    <w:rsid w:val="007C22E1"/>
    <w:rsid w:val="007C502B"/>
    <w:rsid w:val="007C5B88"/>
    <w:rsid w:val="007D2190"/>
    <w:rsid w:val="007D2CA7"/>
    <w:rsid w:val="007D37E7"/>
    <w:rsid w:val="007F6A88"/>
    <w:rsid w:val="007F76DB"/>
    <w:rsid w:val="00805AEB"/>
    <w:rsid w:val="008100E5"/>
    <w:rsid w:val="00813CEC"/>
    <w:rsid w:val="00815840"/>
    <w:rsid w:val="0082366E"/>
    <w:rsid w:val="00833723"/>
    <w:rsid w:val="008411F5"/>
    <w:rsid w:val="0084423E"/>
    <w:rsid w:val="00845318"/>
    <w:rsid w:val="0085193C"/>
    <w:rsid w:val="008637DC"/>
    <w:rsid w:val="00866983"/>
    <w:rsid w:val="0087501E"/>
    <w:rsid w:val="00875828"/>
    <w:rsid w:val="0088062B"/>
    <w:rsid w:val="008939AD"/>
    <w:rsid w:val="00896A57"/>
    <w:rsid w:val="008A3D8A"/>
    <w:rsid w:val="008A483E"/>
    <w:rsid w:val="008B0FD8"/>
    <w:rsid w:val="008B6918"/>
    <w:rsid w:val="008B6980"/>
    <w:rsid w:val="008D433D"/>
    <w:rsid w:val="008D583C"/>
    <w:rsid w:val="008D79EC"/>
    <w:rsid w:val="008E00E9"/>
    <w:rsid w:val="008E0918"/>
    <w:rsid w:val="008E4DED"/>
    <w:rsid w:val="008E509D"/>
    <w:rsid w:val="008E6F2D"/>
    <w:rsid w:val="008F109D"/>
    <w:rsid w:val="008F1B77"/>
    <w:rsid w:val="00903671"/>
    <w:rsid w:val="00910832"/>
    <w:rsid w:val="009114CF"/>
    <w:rsid w:val="00912058"/>
    <w:rsid w:val="00923082"/>
    <w:rsid w:val="0095512E"/>
    <w:rsid w:val="0096596C"/>
    <w:rsid w:val="009712F5"/>
    <w:rsid w:val="009720D4"/>
    <w:rsid w:val="00976A59"/>
    <w:rsid w:val="00976A8E"/>
    <w:rsid w:val="0098086B"/>
    <w:rsid w:val="0098283D"/>
    <w:rsid w:val="00992493"/>
    <w:rsid w:val="009A294F"/>
    <w:rsid w:val="009A6775"/>
    <w:rsid w:val="009A70DE"/>
    <w:rsid w:val="009B361D"/>
    <w:rsid w:val="009C4596"/>
    <w:rsid w:val="009D4867"/>
    <w:rsid w:val="009E0179"/>
    <w:rsid w:val="009E18CA"/>
    <w:rsid w:val="009E6012"/>
    <w:rsid w:val="009F29B1"/>
    <w:rsid w:val="009F3181"/>
    <w:rsid w:val="009F4D73"/>
    <w:rsid w:val="009F7572"/>
    <w:rsid w:val="009F78BD"/>
    <w:rsid w:val="00A009A4"/>
    <w:rsid w:val="00A1611B"/>
    <w:rsid w:val="00A24462"/>
    <w:rsid w:val="00A47E40"/>
    <w:rsid w:val="00A50351"/>
    <w:rsid w:val="00A50C52"/>
    <w:rsid w:val="00A50DBA"/>
    <w:rsid w:val="00A53BC2"/>
    <w:rsid w:val="00A6119E"/>
    <w:rsid w:val="00A6462A"/>
    <w:rsid w:val="00A6598A"/>
    <w:rsid w:val="00A662CC"/>
    <w:rsid w:val="00A675B2"/>
    <w:rsid w:val="00A8262F"/>
    <w:rsid w:val="00A8299D"/>
    <w:rsid w:val="00A8421E"/>
    <w:rsid w:val="00A844CD"/>
    <w:rsid w:val="00A93786"/>
    <w:rsid w:val="00A9549F"/>
    <w:rsid w:val="00AA1802"/>
    <w:rsid w:val="00AA657F"/>
    <w:rsid w:val="00AA659D"/>
    <w:rsid w:val="00AA6DAD"/>
    <w:rsid w:val="00AB66B4"/>
    <w:rsid w:val="00AD0B7F"/>
    <w:rsid w:val="00AD5035"/>
    <w:rsid w:val="00AD6D46"/>
    <w:rsid w:val="00AD7E7A"/>
    <w:rsid w:val="00AE0F29"/>
    <w:rsid w:val="00AE5012"/>
    <w:rsid w:val="00AF76DE"/>
    <w:rsid w:val="00B02508"/>
    <w:rsid w:val="00B06B38"/>
    <w:rsid w:val="00B17841"/>
    <w:rsid w:val="00B26C45"/>
    <w:rsid w:val="00B406D0"/>
    <w:rsid w:val="00B436FC"/>
    <w:rsid w:val="00B44D57"/>
    <w:rsid w:val="00B51B70"/>
    <w:rsid w:val="00B52A85"/>
    <w:rsid w:val="00B56EC4"/>
    <w:rsid w:val="00B57D61"/>
    <w:rsid w:val="00B62395"/>
    <w:rsid w:val="00B64AEC"/>
    <w:rsid w:val="00B65AF6"/>
    <w:rsid w:val="00B7051D"/>
    <w:rsid w:val="00B715A4"/>
    <w:rsid w:val="00B72CA9"/>
    <w:rsid w:val="00B77729"/>
    <w:rsid w:val="00B82BE7"/>
    <w:rsid w:val="00B8416D"/>
    <w:rsid w:val="00B84CD6"/>
    <w:rsid w:val="00B8680F"/>
    <w:rsid w:val="00B929CC"/>
    <w:rsid w:val="00BA0211"/>
    <w:rsid w:val="00BA29DA"/>
    <w:rsid w:val="00BA4FFB"/>
    <w:rsid w:val="00BB0A1F"/>
    <w:rsid w:val="00BB3CE2"/>
    <w:rsid w:val="00BB5B0C"/>
    <w:rsid w:val="00BB60F9"/>
    <w:rsid w:val="00BB789F"/>
    <w:rsid w:val="00BC0522"/>
    <w:rsid w:val="00BC6198"/>
    <w:rsid w:val="00BD767D"/>
    <w:rsid w:val="00BE39A3"/>
    <w:rsid w:val="00BE514D"/>
    <w:rsid w:val="00BE7EBE"/>
    <w:rsid w:val="00C01173"/>
    <w:rsid w:val="00C03B70"/>
    <w:rsid w:val="00C05273"/>
    <w:rsid w:val="00C1381E"/>
    <w:rsid w:val="00C2279C"/>
    <w:rsid w:val="00C32230"/>
    <w:rsid w:val="00C36439"/>
    <w:rsid w:val="00C4151C"/>
    <w:rsid w:val="00C42912"/>
    <w:rsid w:val="00C42E25"/>
    <w:rsid w:val="00C42E50"/>
    <w:rsid w:val="00C44BA5"/>
    <w:rsid w:val="00C5173A"/>
    <w:rsid w:val="00C63BE0"/>
    <w:rsid w:val="00C71233"/>
    <w:rsid w:val="00C76671"/>
    <w:rsid w:val="00C907D9"/>
    <w:rsid w:val="00C961FE"/>
    <w:rsid w:val="00CA0051"/>
    <w:rsid w:val="00CA6A2A"/>
    <w:rsid w:val="00CA7F7C"/>
    <w:rsid w:val="00CB108D"/>
    <w:rsid w:val="00CB3FC2"/>
    <w:rsid w:val="00CC300B"/>
    <w:rsid w:val="00CC3F36"/>
    <w:rsid w:val="00CD437C"/>
    <w:rsid w:val="00CD6FF4"/>
    <w:rsid w:val="00CE1A29"/>
    <w:rsid w:val="00CE6457"/>
    <w:rsid w:val="00D006E5"/>
    <w:rsid w:val="00D00DF9"/>
    <w:rsid w:val="00D01922"/>
    <w:rsid w:val="00D02081"/>
    <w:rsid w:val="00D0242E"/>
    <w:rsid w:val="00D04534"/>
    <w:rsid w:val="00D0686A"/>
    <w:rsid w:val="00D13A91"/>
    <w:rsid w:val="00D151BF"/>
    <w:rsid w:val="00D2269D"/>
    <w:rsid w:val="00D55A39"/>
    <w:rsid w:val="00D5689F"/>
    <w:rsid w:val="00D643ED"/>
    <w:rsid w:val="00D6718D"/>
    <w:rsid w:val="00D711FF"/>
    <w:rsid w:val="00D747AA"/>
    <w:rsid w:val="00D76213"/>
    <w:rsid w:val="00D80AD1"/>
    <w:rsid w:val="00D81CC7"/>
    <w:rsid w:val="00D856C5"/>
    <w:rsid w:val="00D95876"/>
    <w:rsid w:val="00DA1824"/>
    <w:rsid w:val="00DA38C6"/>
    <w:rsid w:val="00DC6D10"/>
    <w:rsid w:val="00DD308D"/>
    <w:rsid w:val="00DD7EC3"/>
    <w:rsid w:val="00E3097F"/>
    <w:rsid w:val="00E334FD"/>
    <w:rsid w:val="00E34AD6"/>
    <w:rsid w:val="00E35F8F"/>
    <w:rsid w:val="00E37465"/>
    <w:rsid w:val="00E402D4"/>
    <w:rsid w:val="00E62113"/>
    <w:rsid w:val="00E638EB"/>
    <w:rsid w:val="00E71136"/>
    <w:rsid w:val="00E7131F"/>
    <w:rsid w:val="00E73885"/>
    <w:rsid w:val="00E75273"/>
    <w:rsid w:val="00E8479C"/>
    <w:rsid w:val="00E84B1C"/>
    <w:rsid w:val="00E925C7"/>
    <w:rsid w:val="00E92F7B"/>
    <w:rsid w:val="00E93BC2"/>
    <w:rsid w:val="00E9652C"/>
    <w:rsid w:val="00EA3839"/>
    <w:rsid w:val="00EA66B6"/>
    <w:rsid w:val="00EB2BCE"/>
    <w:rsid w:val="00EC4A52"/>
    <w:rsid w:val="00ED479E"/>
    <w:rsid w:val="00ED5C37"/>
    <w:rsid w:val="00ED78AC"/>
    <w:rsid w:val="00F012B2"/>
    <w:rsid w:val="00F04382"/>
    <w:rsid w:val="00F07319"/>
    <w:rsid w:val="00F10910"/>
    <w:rsid w:val="00F1364B"/>
    <w:rsid w:val="00F318C0"/>
    <w:rsid w:val="00F43EBD"/>
    <w:rsid w:val="00F5078D"/>
    <w:rsid w:val="00F549BB"/>
    <w:rsid w:val="00F56925"/>
    <w:rsid w:val="00F56FED"/>
    <w:rsid w:val="00F5761A"/>
    <w:rsid w:val="00F57B9A"/>
    <w:rsid w:val="00F6239A"/>
    <w:rsid w:val="00F62481"/>
    <w:rsid w:val="00F62789"/>
    <w:rsid w:val="00F64706"/>
    <w:rsid w:val="00F74551"/>
    <w:rsid w:val="00F84F46"/>
    <w:rsid w:val="00F874DF"/>
    <w:rsid w:val="00F912D1"/>
    <w:rsid w:val="00FA2BA4"/>
    <w:rsid w:val="00FC589C"/>
    <w:rsid w:val="00FC6E61"/>
    <w:rsid w:val="00FD1317"/>
    <w:rsid w:val="00FD26D4"/>
    <w:rsid w:val="00FD5E3A"/>
    <w:rsid w:val="00FD68FC"/>
    <w:rsid w:val="00FE279B"/>
    <w:rsid w:val="00FE3CC8"/>
    <w:rsid w:val="00FE540F"/>
    <w:rsid w:val="00FF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B10E2"/>
  <w15:chartTrackingRefBased/>
  <w15:docId w15:val="{85C653FF-740B-B740-A866-4E6E5F03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8665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8665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866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8665A"/>
    <w:rPr>
      <w:rFonts w:ascii="Courier New" w:eastAsia="Times New Roman" w:hAnsi="Courier New" w:cs="Courier New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9108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0832"/>
  </w:style>
  <w:style w:type="paragraph" w:styleId="Footer">
    <w:name w:val="footer"/>
    <w:basedOn w:val="Normal"/>
    <w:link w:val="FooterChar"/>
    <w:uiPriority w:val="99"/>
    <w:unhideWhenUsed/>
    <w:rsid w:val="009108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832"/>
  </w:style>
  <w:style w:type="paragraph" w:styleId="BalloonText">
    <w:name w:val="Balloon Text"/>
    <w:basedOn w:val="Normal"/>
    <w:link w:val="BalloonTextChar"/>
    <w:uiPriority w:val="99"/>
    <w:semiHidden/>
    <w:unhideWhenUsed/>
    <w:rsid w:val="00A611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19E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C71233"/>
  </w:style>
  <w:style w:type="paragraph" w:styleId="ListParagraph">
    <w:name w:val="List Paragraph"/>
    <w:basedOn w:val="Normal"/>
    <w:uiPriority w:val="34"/>
    <w:qFormat/>
    <w:rsid w:val="00283189"/>
    <w:pPr>
      <w:ind w:left="720"/>
      <w:contextualSpacing/>
    </w:pPr>
  </w:style>
  <w:style w:type="paragraph" w:styleId="Revision">
    <w:name w:val="Revision"/>
    <w:hidden/>
    <w:uiPriority w:val="99"/>
    <w:semiHidden/>
    <w:rsid w:val="00102480"/>
  </w:style>
  <w:style w:type="character" w:styleId="CommentReference">
    <w:name w:val="annotation reference"/>
    <w:basedOn w:val="DefaultParagraphFont"/>
    <w:uiPriority w:val="99"/>
    <w:semiHidden/>
    <w:unhideWhenUsed/>
    <w:rsid w:val="00055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6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68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91A3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1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tz, Rachel</dc:creator>
  <cp:keywords/>
  <dc:description/>
  <cp:lastModifiedBy>Nithya R.</cp:lastModifiedBy>
  <cp:revision>19</cp:revision>
  <cp:lastPrinted>2020-09-21T00:47:00Z</cp:lastPrinted>
  <dcterms:created xsi:type="dcterms:W3CDTF">2022-03-09T21:39:00Z</dcterms:created>
  <dcterms:modified xsi:type="dcterms:W3CDTF">2022-03-30T05:21:00Z</dcterms:modified>
</cp:coreProperties>
</file>